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BF5F6" w14:textId="03E2924C" w:rsidR="00B53DA3" w:rsidRPr="00961683" w:rsidRDefault="00B53DA3" w:rsidP="00B53DA3">
      <w:pPr>
        <w:ind w:firstLineChars="200" w:firstLine="420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61683">
        <w:rPr>
          <w:rFonts w:ascii="Times New Roman" w:eastAsia="宋体" w:hAnsi="Times New Roman" w:cs="Times New Roman"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S1</w:t>
      </w:r>
      <w:r w:rsidRPr="00961683">
        <w:rPr>
          <w:rFonts w:ascii="Times New Roman" w:eastAsia="宋体" w:hAnsi="Times New Roman" w:cs="Times New Roman"/>
          <w:color w:val="000000" w:themeColor="text1"/>
          <w:szCs w:val="21"/>
        </w:rPr>
        <w:t xml:space="preserve"> Information for detection primer</w:t>
      </w:r>
      <w:r w:rsidRPr="0096168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af4"/>
        <w:tblW w:w="120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5812"/>
        <w:gridCol w:w="2126"/>
        <w:gridCol w:w="2126"/>
      </w:tblGrid>
      <w:tr w:rsidR="00B53DA3" w:rsidRPr="00961683" w14:paraId="659330B3" w14:textId="77777777" w:rsidTr="001803B5">
        <w:trPr>
          <w:jc w:val="center"/>
        </w:trPr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47CE9C" w14:textId="77777777" w:rsidR="00B53DA3" w:rsidRPr="00961683" w:rsidRDefault="00B53DA3" w:rsidP="001803B5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53873407"/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ype of Virus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CE1469" w14:textId="77777777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quence(5’-3’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1BC8A" w14:textId="77777777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5FDABD0B" w14:textId="77777777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ferences</w:t>
            </w:r>
          </w:p>
        </w:tc>
      </w:tr>
      <w:tr w:rsidR="00B53DA3" w:rsidRPr="00961683" w14:paraId="6310B55C" w14:textId="77777777" w:rsidTr="006B125B">
        <w:trPr>
          <w:jc w:val="center"/>
        </w:trPr>
        <w:tc>
          <w:tcPr>
            <w:tcW w:w="1961" w:type="dxa"/>
            <w:vMerge w:val="restart"/>
          </w:tcPr>
          <w:p w14:paraId="3DF81C6C" w14:textId="77777777" w:rsidR="00B53DA3" w:rsidRDefault="00B53DA3" w:rsidP="001803B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1226ECE" w14:textId="5767A37F" w:rsidR="00B53DA3" w:rsidRPr="00961683" w:rsidRDefault="00B53DA3" w:rsidP="001803B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DC30-like-PRRSV</w:t>
            </w:r>
          </w:p>
          <w:p w14:paraId="5AC03DD5" w14:textId="5AB75FEF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12" w:type="dxa"/>
          </w:tcPr>
          <w:p w14:paraId="7F1EA992" w14:textId="77777777" w:rsidR="00B53DA3" w:rsidRDefault="00B53DA3" w:rsidP="00B53DA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: CGTATTGGACACCTCTTTTGACTG</w:t>
            </w: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</w:r>
          </w:p>
          <w:p w14:paraId="1C11096B" w14:textId="53946620" w:rsidR="00B53DA3" w:rsidRPr="00961683" w:rsidRDefault="00B53DA3" w:rsidP="00B53DA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: AACTGGACCTAATCTTCCTGCG                                              </w:t>
            </w: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2126" w:type="dxa"/>
            <w:vMerge w:val="restart"/>
            <w:vAlign w:val="center"/>
          </w:tcPr>
          <w:p w14:paraId="1DA76572" w14:textId="77777777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SP2</w:t>
            </w:r>
          </w:p>
          <w:p w14:paraId="54A31D12" w14:textId="1920E2BE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BE8B6E4" w14:textId="77777777" w:rsidR="00B53DA3" w:rsidRDefault="00B53DA3" w:rsidP="001803B5">
            <w:pPr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41FB5C4C" w14:textId="565C3EF9" w:rsidR="00B53DA3" w:rsidRPr="00961683" w:rsidRDefault="00B53DA3" w:rsidP="001803B5">
            <w:pPr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Qiu et al., 2020)</w:t>
            </w:r>
            <w:r w:rsidRPr="00961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B53DA3" w:rsidRPr="00961683" w14:paraId="26E6D698" w14:textId="77777777" w:rsidTr="00B53DA3">
        <w:trPr>
          <w:jc w:val="center"/>
        </w:trPr>
        <w:tc>
          <w:tcPr>
            <w:tcW w:w="1961" w:type="dxa"/>
            <w:vMerge/>
            <w:tcBorders>
              <w:bottom w:val="single" w:sz="12" w:space="0" w:color="auto"/>
            </w:tcBorders>
          </w:tcPr>
          <w:p w14:paraId="130A7DE4" w14:textId="77777777" w:rsidR="00B53DA3" w:rsidRPr="00961683" w:rsidRDefault="00B53DA3" w:rsidP="001803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14:paraId="148C43C9" w14:textId="6C38A164" w:rsidR="00B53DA3" w:rsidRPr="00B53DA3" w:rsidRDefault="00B53DA3" w:rsidP="00B53DA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6168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: ROX-CCCAAAGGTCTTCGTCGGTATTCC-BHQ2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14:paraId="64113316" w14:textId="77777777" w:rsidR="00B53DA3" w:rsidRPr="00961683" w:rsidRDefault="00B53DA3" w:rsidP="001803B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2E1AE42" w14:textId="77777777" w:rsidR="00B53DA3" w:rsidRPr="00961683" w:rsidRDefault="00B53DA3" w:rsidP="001803B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14:paraId="4CFF1F70" w14:textId="77777777" w:rsidR="00B53DA3" w:rsidRDefault="00B53DA3" w:rsidP="00E056BB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4BE3A98A" w14:textId="77777777" w:rsidR="00B53DA3" w:rsidRDefault="00B53DA3" w:rsidP="00E056BB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6FB68767" w14:textId="7265F136" w:rsidR="00E056BB" w:rsidRPr="007527FB" w:rsidRDefault="00E056BB" w:rsidP="00E056BB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7527FB">
        <w:rPr>
          <w:rFonts w:ascii="Times New Roman" w:eastAsia="宋体" w:hAnsi="Times New Roman" w:cs="Times New Roman"/>
          <w:szCs w:val="21"/>
        </w:rPr>
        <w:t>Table S</w:t>
      </w:r>
      <w:r w:rsidR="00B53DA3">
        <w:rPr>
          <w:rFonts w:ascii="Times New Roman" w:eastAsia="宋体" w:hAnsi="Times New Roman" w:cs="Times New Roman" w:hint="eastAsia"/>
          <w:szCs w:val="21"/>
        </w:rPr>
        <w:t>2</w:t>
      </w:r>
      <w:r w:rsidRPr="007527FB">
        <w:rPr>
          <w:rFonts w:ascii="Times New Roman" w:eastAsia="宋体" w:hAnsi="Times New Roman" w:cs="Times New Roman"/>
          <w:szCs w:val="21"/>
        </w:rPr>
        <w:t>. Clinical symptom scoring criteria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551"/>
        <w:gridCol w:w="851"/>
        <w:gridCol w:w="1066"/>
      </w:tblGrid>
      <w:tr w:rsidR="00E056BB" w:rsidRPr="007527FB" w14:paraId="62E47197" w14:textId="77777777" w:rsidTr="00AC4CF2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87579F2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_Hlk136619051"/>
          </w:p>
        </w:tc>
        <w:tc>
          <w:tcPr>
            <w:tcW w:w="1754" w:type="dxa"/>
            <w:tcBorders>
              <w:top w:val="single" w:sz="12" w:space="0" w:color="auto"/>
              <w:bottom w:val="single" w:sz="4" w:space="0" w:color="auto"/>
            </w:tcBorders>
          </w:tcPr>
          <w:p w14:paraId="5DD418BF" w14:textId="025B3761" w:rsidR="00E056BB" w:rsidRPr="007527FB" w:rsidRDefault="00771354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linical sympto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2CC63D71" w14:textId="36541A01" w:rsidR="00E056BB" w:rsidRPr="007527FB" w:rsidRDefault="00DF7AE0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</w:t>
            </w:r>
            <w:r w:rsidR="00771354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tandard for evaluation</w:t>
            </w:r>
          </w:p>
        </w:tc>
        <w:tc>
          <w:tcPr>
            <w:tcW w:w="19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C2FDAA9" w14:textId="014CF85A" w:rsidR="00E056BB" w:rsidRPr="007527FB" w:rsidRDefault="00DF7AE0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</w:t>
            </w:r>
            <w:r w:rsidR="00771354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core</w:t>
            </w:r>
          </w:p>
        </w:tc>
      </w:tr>
      <w:tr w:rsidR="00E056BB" w:rsidRPr="007527FB" w14:paraId="3DEB0B69" w14:textId="77777777" w:rsidTr="00DF7AE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70E692C8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5899F632" w14:textId="1D592E0F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Body temperatur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2586B99A" w14:textId="77777777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T≤39.9℃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C8B0FD4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2ADE40B0" w14:textId="77777777" w:rsidTr="00DF7AE0">
        <w:trPr>
          <w:jc w:val="center"/>
        </w:trPr>
        <w:tc>
          <w:tcPr>
            <w:tcW w:w="2074" w:type="dxa"/>
          </w:tcPr>
          <w:p w14:paraId="7D219B59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0D51AE3B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1195BB85" w14:textId="77777777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40.0℃≤T≤40.9℃</w:t>
            </w:r>
          </w:p>
        </w:tc>
        <w:tc>
          <w:tcPr>
            <w:tcW w:w="1066" w:type="dxa"/>
          </w:tcPr>
          <w:p w14:paraId="384785A1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2AD8450F" w14:textId="77777777" w:rsidTr="00DF7AE0">
        <w:trPr>
          <w:jc w:val="center"/>
        </w:trPr>
        <w:tc>
          <w:tcPr>
            <w:tcW w:w="2074" w:type="dxa"/>
          </w:tcPr>
          <w:p w14:paraId="2B64798E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4897F95A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0945D774" w14:textId="77777777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41℃≤T</w:t>
            </w:r>
          </w:p>
        </w:tc>
        <w:tc>
          <w:tcPr>
            <w:tcW w:w="1066" w:type="dxa"/>
          </w:tcPr>
          <w:p w14:paraId="576723E1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E056BB" w:rsidRPr="007527FB" w14:paraId="7AB86D49" w14:textId="77777777" w:rsidTr="00DF7AE0">
        <w:trPr>
          <w:jc w:val="center"/>
        </w:trPr>
        <w:tc>
          <w:tcPr>
            <w:tcW w:w="2074" w:type="dxa"/>
          </w:tcPr>
          <w:p w14:paraId="45DE0D84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72B95C37" w14:textId="30F6BB60" w:rsidR="00E056BB" w:rsidRPr="007527FB" w:rsidRDefault="00771354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ppetite</w:t>
            </w:r>
          </w:p>
        </w:tc>
        <w:tc>
          <w:tcPr>
            <w:tcW w:w="3402" w:type="dxa"/>
            <w:gridSpan w:val="2"/>
          </w:tcPr>
          <w:p w14:paraId="4C138CF6" w14:textId="34AE2F25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ormal</w:t>
            </w:r>
          </w:p>
        </w:tc>
        <w:tc>
          <w:tcPr>
            <w:tcW w:w="1066" w:type="dxa"/>
          </w:tcPr>
          <w:p w14:paraId="2513914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6C11449B" w14:textId="77777777" w:rsidTr="00DF7AE0">
        <w:trPr>
          <w:jc w:val="center"/>
        </w:trPr>
        <w:tc>
          <w:tcPr>
            <w:tcW w:w="2074" w:type="dxa"/>
          </w:tcPr>
          <w:p w14:paraId="10458155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557F5E70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1256D03F" w14:textId="2DC05A90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Loss of appetite</w:t>
            </w:r>
          </w:p>
        </w:tc>
        <w:tc>
          <w:tcPr>
            <w:tcW w:w="1066" w:type="dxa"/>
          </w:tcPr>
          <w:p w14:paraId="277FC765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2A5196A8" w14:textId="77777777" w:rsidTr="00DF7AE0">
        <w:trPr>
          <w:jc w:val="center"/>
        </w:trPr>
        <w:tc>
          <w:tcPr>
            <w:tcW w:w="2074" w:type="dxa"/>
          </w:tcPr>
          <w:p w14:paraId="6D81E31F" w14:textId="4C83FB72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Gross clinical symptom score</w:t>
            </w:r>
          </w:p>
        </w:tc>
        <w:tc>
          <w:tcPr>
            <w:tcW w:w="1754" w:type="dxa"/>
          </w:tcPr>
          <w:p w14:paraId="2AF2FCFF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46E0894B" w14:textId="0EA3EFDE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Hunger strike</w:t>
            </w:r>
          </w:p>
        </w:tc>
        <w:tc>
          <w:tcPr>
            <w:tcW w:w="1066" w:type="dxa"/>
          </w:tcPr>
          <w:p w14:paraId="2EFFE71A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E056BB" w:rsidRPr="007527FB" w14:paraId="31FF7CD7" w14:textId="77777777" w:rsidTr="00DF7AE0">
        <w:trPr>
          <w:jc w:val="center"/>
        </w:trPr>
        <w:tc>
          <w:tcPr>
            <w:tcW w:w="2074" w:type="dxa"/>
          </w:tcPr>
          <w:p w14:paraId="170D6614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7811C5D5" w14:textId="622AE0FF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tate of mind</w:t>
            </w:r>
          </w:p>
        </w:tc>
        <w:tc>
          <w:tcPr>
            <w:tcW w:w="3402" w:type="dxa"/>
            <w:gridSpan w:val="2"/>
          </w:tcPr>
          <w:p w14:paraId="5CDF81E6" w14:textId="1CA499C4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ormal</w:t>
            </w:r>
          </w:p>
        </w:tc>
        <w:tc>
          <w:tcPr>
            <w:tcW w:w="1066" w:type="dxa"/>
          </w:tcPr>
          <w:p w14:paraId="058748C6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5EB9D67A" w14:textId="77777777" w:rsidTr="00DF7AE0">
        <w:trPr>
          <w:jc w:val="center"/>
        </w:trPr>
        <w:tc>
          <w:tcPr>
            <w:tcW w:w="2074" w:type="dxa"/>
          </w:tcPr>
          <w:p w14:paraId="316524B0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103D52F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1BA3F40B" w14:textId="06EEC0F5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Unconsciousness/coma</w:t>
            </w:r>
          </w:p>
        </w:tc>
        <w:tc>
          <w:tcPr>
            <w:tcW w:w="1066" w:type="dxa"/>
          </w:tcPr>
          <w:p w14:paraId="7BD6139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19125E00" w14:textId="77777777" w:rsidTr="00DF7AE0">
        <w:trPr>
          <w:jc w:val="center"/>
        </w:trPr>
        <w:tc>
          <w:tcPr>
            <w:tcW w:w="2074" w:type="dxa"/>
          </w:tcPr>
          <w:p w14:paraId="1A65EBB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531002A6" w14:textId="3B3DC20F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kin</w:t>
            </w:r>
          </w:p>
        </w:tc>
        <w:tc>
          <w:tcPr>
            <w:tcW w:w="3402" w:type="dxa"/>
            <w:gridSpan w:val="2"/>
          </w:tcPr>
          <w:p w14:paraId="2842853B" w14:textId="61148267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ormal</w:t>
            </w:r>
          </w:p>
        </w:tc>
        <w:tc>
          <w:tcPr>
            <w:tcW w:w="1066" w:type="dxa"/>
          </w:tcPr>
          <w:p w14:paraId="1AFDE3A1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70F78BCC" w14:textId="77777777" w:rsidTr="00DF7AE0">
        <w:trPr>
          <w:jc w:val="center"/>
        </w:trPr>
        <w:tc>
          <w:tcPr>
            <w:tcW w:w="2074" w:type="dxa"/>
          </w:tcPr>
          <w:p w14:paraId="70ACD68D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31AFD409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41663E01" w14:textId="21AAA6A7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Cyanosis</w:t>
            </w:r>
          </w:p>
        </w:tc>
        <w:tc>
          <w:tcPr>
            <w:tcW w:w="1066" w:type="dxa"/>
          </w:tcPr>
          <w:p w14:paraId="0A6572F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45F67BA1" w14:textId="77777777" w:rsidTr="00DF7AE0">
        <w:trPr>
          <w:jc w:val="center"/>
        </w:trPr>
        <w:tc>
          <w:tcPr>
            <w:tcW w:w="2074" w:type="dxa"/>
          </w:tcPr>
          <w:p w14:paraId="63BB01CD" w14:textId="471519EC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Respiratory symptom score</w:t>
            </w:r>
          </w:p>
        </w:tc>
        <w:tc>
          <w:tcPr>
            <w:tcW w:w="1754" w:type="dxa"/>
          </w:tcPr>
          <w:p w14:paraId="1840F682" w14:textId="6F3CECCC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Respiratory symptoms</w:t>
            </w:r>
          </w:p>
        </w:tc>
        <w:tc>
          <w:tcPr>
            <w:tcW w:w="3402" w:type="dxa"/>
            <w:gridSpan w:val="2"/>
          </w:tcPr>
          <w:p w14:paraId="0F3D9553" w14:textId="30CC80FD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Breathes fast when nervous</w:t>
            </w:r>
          </w:p>
        </w:tc>
        <w:tc>
          <w:tcPr>
            <w:tcW w:w="1066" w:type="dxa"/>
          </w:tcPr>
          <w:p w14:paraId="48963831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E056BB" w:rsidRPr="007527FB" w14:paraId="7E72F253" w14:textId="77777777" w:rsidTr="00DF7AE0">
        <w:trPr>
          <w:jc w:val="center"/>
        </w:trPr>
        <w:tc>
          <w:tcPr>
            <w:tcW w:w="2074" w:type="dxa"/>
          </w:tcPr>
          <w:p w14:paraId="1BF1A270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1FF15916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08F375E4" w14:textId="54C4CCAC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hortness of breath at rest</w:t>
            </w:r>
          </w:p>
        </w:tc>
        <w:tc>
          <w:tcPr>
            <w:tcW w:w="1066" w:type="dxa"/>
          </w:tcPr>
          <w:p w14:paraId="7EFE5795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E056BB" w:rsidRPr="007527FB" w14:paraId="70394E44" w14:textId="77777777" w:rsidTr="00DF7AE0">
        <w:trPr>
          <w:jc w:val="center"/>
        </w:trPr>
        <w:tc>
          <w:tcPr>
            <w:tcW w:w="2074" w:type="dxa"/>
          </w:tcPr>
          <w:p w14:paraId="1AC75C75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6D32A32F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4AAB2222" w14:textId="461E7DFF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hortness of breath and difficulty breathing at rest</w:t>
            </w:r>
          </w:p>
        </w:tc>
        <w:tc>
          <w:tcPr>
            <w:tcW w:w="1066" w:type="dxa"/>
          </w:tcPr>
          <w:p w14:paraId="22494719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E056BB" w:rsidRPr="007527FB" w14:paraId="06218EBC" w14:textId="77777777" w:rsidTr="00DF7AE0">
        <w:trPr>
          <w:jc w:val="center"/>
        </w:trPr>
        <w:tc>
          <w:tcPr>
            <w:tcW w:w="2074" w:type="dxa"/>
          </w:tcPr>
          <w:p w14:paraId="617C6BC8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7D3FB2D7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0FBCE47C" w14:textId="34D4CB5F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evere shortness of breath, difficulty breathing</w:t>
            </w:r>
          </w:p>
        </w:tc>
        <w:tc>
          <w:tcPr>
            <w:tcW w:w="1066" w:type="dxa"/>
          </w:tcPr>
          <w:p w14:paraId="5C961E9F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E056BB" w:rsidRPr="007527FB" w14:paraId="3D8BB5A8" w14:textId="77777777" w:rsidTr="00DF7AE0">
        <w:trPr>
          <w:jc w:val="center"/>
        </w:trPr>
        <w:tc>
          <w:tcPr>
            <w:tcW w:w="2074" w:type="dxa"/>
          </w:tcPr>
          <w:p w14:paraId="506D7506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122F3FE6" w14:textId="29D06F7D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Cough</w:t>
            </w:r>
          </w:p>
        </w:tc>
        <w:tc>
          <w:tcPr>
            <w:tcW w:w="3402" w:type="dxa"/>
            <w:gridSpan w:val="2"/>
          </w:tcPr>
          <w:p w14:paraId="39B3106E" w14:textId="05A5A5DB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ormal</w:t>
            </w:r>
          </w:p>
        </w:tc>
        <w:tc>
          <w:tcPr>
            <w:tcW w:w="1066" w:type="dxa"/>
          </w:tcPr>
          <w:p w14:paraId="258A1671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04EA699B" w14:textId="77777777" w:rsidTr="00DF7AE0">
        <w:trPr>
          <w:jc w:val="center"/>
        </w:trPr>
        <w:tc>
          <w:tcPr>
            <w:tcW w:w="2074" w:type="dxa"/>
          </w:tcPr>
          <w:p w14:paraId="33C4C83F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1F42E70A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64A62F6A" w14:textId="346231FC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Cough</w:t>
            </w:r>
          </w:p>
        </w:tc>
        <w:tc>
          <w:tcPr>
            <w:tcW w:w="1066" w:type="dxa"/>
          </w:tcPr>
          <w:p w14:paraId="5675EBF8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240052F1" w14:textId="77777777" w:rsidTr="00DF7AE0">
        <w:trPr>
          <w:jc w:val="center"/>
        </w:trPr>
        <w:tc>
          <w:tcPr>
            <w:tcW w:w="2074" w:type="dxa"/>
          </w:tcPr>
          <w:p w14:paraId="2FE210FD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0EB27DCC" w14:textId="66EB2533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Runny nose</w:t>
            </w:r>
          </w:p>
        </w:tc>
        <w:tc>
          <w:tcPr>
            <w:tcW w:w="3402" w:type="dxa"/>
            <w:gridSpan w:val="2"/>
          </w:tcPr>
          <w:p w14:paraId="7090C450" w14:textId="0FDC1877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ormal</w:t>
            </w:r>
          </w:p>
        </w:tc>
        <w:tc>
          <w:tcPr>
            <w:tcW w:w="1066" w:type="dxa"/>
          </w:tcPr>
          <w:p w14:paraId="7CC81CA8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1B1464A7" w14:textId="77777777" w:rsidTr="00DF7AE0">
        <w:trPr>
          <w:jc w:val="center"/>
        </w:trPr>
        <w:tc>
          <w:tcPr>
            <w:tcW w:w="2074" w:type="dxa"/>
          </w:tcPr>
          <w:p w14:paraId="3B7AAF68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6CA80A09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0595F2A2" w14:textId="591C6B4A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Runny nose</w:t>
            </w:r>
          </w:p>
        </w:tc>
        <w:tc>
          <w:tcPr>
            <w:tcW w:w="1066" w:type="dxa"/>
          </w:tcPr>
          <w:p w14:paraId="6489F1F6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73C00FE1" w14:textId="77777777" w:rsidTr="00DF7AE0">
        <w:trPr>
          <w:jc w:val="center"/>
        </w:trPr>
        <w:tc>
          <w:tcPr>
            <w:tcW w:w="2074" w:type="dxa"/>
          </w:tcPr>
          <w:p w14:paraId="78661EED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00BD5626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7A9EA094" w14:textId="5643F971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ormal</w:t>
            </w:r>
          </w:p>
        </w:tc>
        <w:tc>
          <w:tcPr>
            <w:tcW w:w="1066" w:type="dxa"/>
          </w:tcPr>
          <w:p w14:paraId="3283577C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E056BB" w:rsidRPr="007527FB" w14:paraId="0F3F5928" w14:textId="77777777" w:rsidTr="00DF7AE0">
        <w:trPr>
          <w:jc w:val="center"/>
        </w:trPr>
        <w:tc>
          <w:tcPr>
            <w:tcW w:w="2074" w:type="dxa"/>
          </w:tcPr>
          <w:p w14:paraId="2A2E10CB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4446FE82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729E94FE" w14:textId="7EBD71CF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Shiver</w:t>
            </w:r>
          </w:p>
        </w:tc>
        <w:tc>
          <w:tcPr>
            <w:tcW w:w="1066" w:type="dxa"/>
          </w:tcPr>
          <w:p w14:paraId="48C6D75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056BB" w:rsidRPr="007527FB" w14:paraId="7CBDB0EF" w14:textId="77777777" w:rsidTr="00DF7AE0">
        <w:trPr>
          <w:jc w:val="center"/>
        </w:trPr>
        <w:tc>
          <w:tcPr>
            <w:tcW w:w="2074" w:type="dxa"/>
          </w:tcPr>
          <w:p w14:paraId="0C4C0A62" w14:textId="54FA4C83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eurological symptom score</w:t>
            </w:r>
          </w:p>
        </w:tc>
        <w:tc>
          <w:tcPr>
            <w:tcW w:w="1754" w:type="dxa"/>
          </w:tcPr>
          <w:p w14:paraId="5C370394" w14:textId="0E1C1754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Neurological symptoms</w:t>
            </w:r>
          </w:p>
        </w:tc>
        <w:tc>
          <w:tcPr>
            <w:tcW w:w="3402" w:type="dxa"/>
            <w:gridSpan w:val="2"/>
          </w:tcPr>
          <w:p w14:paraId="45912486" w14:textId="159E7A91" w:rsidR="00E056BB" w:rsidRPr="007527FB" w:rsidRDefault="00771354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  <w:r w:rsidR="00E056BB"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taxia</w:t>
            </w:r>
          </w:p>
        </w:tc>
        <w:tc>
          <w:tcPr>
            <w:tcW w:w="1066" w:type="dxa"/>
          </w:tcPr>
          <w:p w14:paraId="6C3307C3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E056BB" w:rsidRPr="007527FB" w14:paraId="24EC3240" w14:textId="77777777" w:rsidTr="00DF7AE0">
        <w:trPr>
          <w:jc w:val="center"/>
        </w:trPr>
        <w:tc>
          <w:tcPr>
            <w:tcW w:w="2074" w:type="dxa"/>
          </w:tcPr>
          <w:p w14:paraId="1439ACA6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</w:tcPr>
          <w:p w14:paraId="03A11E78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14:paraId="571AA3FB" w14:textId="25087741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Limbs stroke</w:t>
            </w:r>
          </w:p>
        </w:tc>
        <w:tc>
          <w:tcPr>
            <w:tcW w:w="1066" w:type="dxa"/>
          </w:tcPr>
          <w:p w14:paraId="3411AB7A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E056BB" w:rsidRPr="007527FB" w14:paraId="77514173" w14:textId="77777777" w:rsidTr="00AC4CF2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</w:tcPr>
          <w:p w14:paraId="14508D4E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754" w:type="dxa"/>
            <w:tcBorders>
              <w:bottom w:val="single" w:sz="12" w:space="0" w:color="auto"/>
            </w:tcBorders>
          </w:tcPr>
          <w:p w14:paraId="7149AAD2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</w:tcPr>
          <w:p w14:paraId="322B310D" w14:textId="0EBCEA78" w:rsidR="00E056BB" w:rsidRPr="007527FB" w:rsidRDefault="00E056BB" w:rsidP="00E056B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Paralysis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3E0595D1" w14:textId="77777777" w:rsidR="00E056BB" w:rsidRPr="007527FB" w:rsidRDefault="00E056BB" w:rsidP="006A615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27FB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bookmarkEnd w:id="1"/>
    </w:tbl>
    <w:p w14:paraId="5D5B05F0" w14:textId="77777777" w:rsidR="00574E1D" w:rsidRPr="007527FB" w:rsidRDefault="00574E1D">
      <w:pPr>
        <w:rPr>
          <w:rFonts w:ascii="Times New Roman" w:hAnsi="Times New Roman" w:cs="Times New Roman"/>
        </w:rPr>
      </w:pPr>
    </w:p>
    <w:p w14:paraId="02CE287A" w14:textId="77777777" w:rsidR="00980FCA" w:rsidRPr="007527FB" w:rsidRDefault="00980FCA">
      <w:pPr>
        <w:rPr>
          <w:rFonts w:ascii="Times New Roman" w:hAnsi="Times New Roman" w:cs="Times New Roman"/>
        </w:rPr>
      </w:pPr>
    </w:p>
    <w:p w14:paraId="4CAF8AD2" w14:textId="77777777" w:rsidR="00980FCA" w:rsidRPr="007527FB" w:rsidRDefault="00980FCA">
      <w:pPr>
        <w:rPr>
          <w:rFonts w:ascii="Times New Roman" w:hAnsi="Times New Roman" w:cs="Times New Roman"/>
        </w:rPr>
      </w:pPr>
    </w:p>
    <w:p w14:paraId="135AC637" w14:textId="77777777" w:rsidR="00F0390A" w:rsidRDefault="00F0390A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C750E5F" w14:textId="77777777" w:rsidR="00F0390A" w:rsidRDefault="00F0390A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15C855EC" w14:textId="77777777" w:rsidR="00F0390A" w:rsidRDefault="00F0390A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0933FDC5" w14:textId="77777777" w:rsidR="00F0390A" w:rsidRDefault="00F0390A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29C7BFF1" w14:textId="7BA88617" w:rsidR="00F0390A" w:rsidRPr="00F0390A" w:rsidRDefault="00F0390A" w:rsidP="00F0390A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7527FB">
        <w:rPr>
          <w:rFonts w:ascii="Times New Roman" w:eastAsia="宋体" w:hAnsi="Times New Roman" w:cs="Times New Roman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szCs w:val="21"/>
        </w:rPr>
        <w:t xml:space="preserve">3. </w:t>
      </w:r>
      <w:r w:rsidRPr="00F0390A">
        <w:rPr>
          <w:rFonts w:ascii="Times New Roman" w:hAnsi="Times New Roman" w:cs="Times New Roman"/>
          <w:sz w:val="23"/>
          <w:szCs w:val="23"/>
        </w:rPr>
        <w:t>Primers for NLRP3 inflammasoma-related genes</w:t>
      </w:r>
    </w:p>
    <w:tbl>
      <w:tblPr>
        <w:tblStyle w:val="af4"/>
        <w:tblW w:w="79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395"/>
        <w:gridCol w:w="1894"/>
      </w:tblGrid>
      <w:tr w:rsidR="00F0390A" w:rsidRPr="00234A1B" w14:paraId="4934986C" w14:textId="77777777" w:rsidTr="00400C7D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5BBC" w14:textId="77777777" w:rsidR="00F0390A" w:rsidRPr="00234A1B" w:rsidRDefault="00F0390A" w:rsidP="00400C7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75940173"/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 w:rsidRPr="00234A1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nam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9561D" w14:textId="77777777" w:rsidR="00F0390A" w:rsidRPr="00234A1B" w:rsidRDefault="00F0390A" w:rsidP="00400C7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 w:rsidRPr="00234A1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sequenc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34A1B">
              <w:rPr>
                <w:rFonts w:ascii="Times New Roman" w:eastAsia="宋体" w:hAnsi="Times New Roman" w:cs="Times New Roman"/>
                <w:szCs w:val="21"/>
              </w:rPr>
              <w:t>5’-3’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303C5" w14:textId="77777777" w:rsidR="00F0390A" w:rsidRPr="00234A1B" w:rsidRDefault="00F0390A" w:rsidP="00400C7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Product</w:t>
            </w:r>
            <w:r w:rsidRPr="00234A1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siz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34A1B">
              <w:rPr>
                <w:rFonts w:ascii="Times New Roman" w:eastAsia="宋体" w:hAnsi="Times New Roman" w:cs="Times New Roman" w:hint="eastAsia"/>
                <w:szCs w:val="21"/>
              </w:rPr>
              <w:t>b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F0390A" w:rsidRPr="00234A1B" w14:paraId="05572A56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01C84AD1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TLR4-F</w:t>
            </w:r>
          </w:p>
        </w:tc>
        <w:tc>
          <w:tcPr>
            <w:tcW w:w="4395" w:type="dxa"/>
            <w:vAlign w:val="bottom"/>
          </w:tcPr>
          <w:p w14:paraId="7BEAF6C2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1B85">
              <w:rPr>
                <w:rFonts w:ascii="Times New Roman" w:eastAsia="等线" w:hAnsi="Times New Roman" w:cs="Times New Roman"/>
                <w:color w:val="000000"/>
                <w:szCs w:val="21"/>
              </w:rPr>
              <w:t>AGCTTTTACCACTATCCAGAGCAA</w:t>
            </w:r>
          </w:p>
        </w:tc>
        <w:tc>
          <w:tcPr>
            <w:tcW w:w="1894" w:type="dxa"/>
            <w:vMerge w:val="restart"/>
            <w:vAlign w:val="center"/>
          </w:tcPr>
          <w:p w14:paraId="00097196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157</w:t>
            </w:r>
          </w:p>
        </w:tc>
      </w:tr>
      <w:tr w:rsidR="00F0390A" w:rsidRPr="00234A1B" w14:paraId="72706198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7BFFEA79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TLR4-R</w:t>
            </w:r>
          </w:p>
        </w:tc>
        <w:tc>
          <w:tcPr>
            <w:tcW w:w="4395" w:type="dxa"/>
            <w:vAlign w:val="bottom"/>
          </w:tcPr>
          <w:p w14:paraId="23D32B86" w14:textId="77777777" w:rsidR="00F0390A" w:rsidRPr="00234A1B" w:rsidRDefault="00F0390A" w:rsidP="00400C7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431B85">
              <w:rPr>
                <w:rFonts w:ascii="Times New Roman" w:eastAsia="微软雅黑" w:hAnsi="Times New Roman" w:cs="Times New Roman"/>
                <w:color w:val="000000"/>
                <w:szCs w:val="21"/>
              </w:rPr>
              <w:t>GAGAAGGAGGTGGCTTACCC</w:t>
            </w:r>
          </w:p>
        </w:tc>
        <w:tc>
          <w:tcPr>
            <w:tcW w:w="1894" w:type="dxa"/>
            <w:vMerge/>
            <w:vAlign w:val="center"/>
          </w:tcPr>
          <w:p w14:paraId="773975FD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</w:p>
        </w:tc>
      </w:tr>
      <w:tr w:rsidR="00F0390A" w:rsidRPr="00234A1B" w14:paraId="17CFFE8E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5C5CF9A1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MyD88-F</w:t>
            </w:r>
          </w:p>
        </w:tc>
        <w:tc>
          <w:tcPr>
            <w:tcW w:w="4395" w:type="dxa"/>
            <w:vAlign w:val="bottom"/>
          </w:tcPr>
          <w:p w14:paraId="75E1879A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6DFF">
              <w:rPr>
                <w:rFonts w:ascii="Times New Roman" w:eastAsia="等线" w:hAnsi="Times New Roman" w:cs="Times New Roman"/>
                <w:color w:val="000000"/>
                <w:szCs w:val="21"/>
              </w:rPr>
              <w:t>ACCATTCGAGATGACCCCCT</w:t>
            </w:r>
          </w:p>
        </w:tc>
        <w:tc>
          <w:tcPr>
            <w:tcW w:w="1894" w:type="dxa"/>
            <w:vMerge w:val="restart"/>
            <w:vAlign w:val="center"/>
          </w:tcPr>
          <w:p w14:paraId="681C1149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185</w:t>
            </w:r>
          </w:p>
        </w:tc>
      </w:tr>
      <w:tr w:rsidR="00F0390A" w:rsidRPr="00234A1B" w14:paraId="7374083A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216549AE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MyD88-R</w:t>
            </w:r>
          </w:p>
        </w:tc>
        <w:tc>
          <w:tcPr>
            <w:tcW w:w="4395" w:type="dxa"/>
            <w:vAlign w:val="bottom"/>
          </w:tcPr>
          <w:p w14:paraId="45C8659D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6DFF">
              <w:rPr>
                <w:rFonts w:ascii="Times New Roman" w:eastAsia="等线" w:hAnsi="Times New Roman" w:cs="Times New Roman"/>
                <w:color w:val="000000"/>
                <w:szCs w:val="21"/>
              </w:rPr>
              <w:t>CTAGCAATGGACCAGACGCA</w:t>
            </w:r>
          </w:p>
        </w:tc>
        <w:tc>
          <w:tcPr>
            <w:tcW w:w="1894" w:type="dxa"/>
            <w:vMerge/>
            <w:vAlign w:val="center"/>
          </w:tcPr>
          <w:p w14:paraId="33EF03DD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</w:p>
        </w:tc>
      </w:tr>
      <w:tr w:rsidR="00F0390A" w:rsidRPr="00234A1B" w14:paraId="02E9F5CF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456C9C32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NLRP3-F</w:t>
            </w:r>
          </w:p>
        </w:tc>
        <w:tc>
          <w:tcPr>
            <w:tcW w:w="4395" w:type="dxa"/>
            <w:vAlign w:val="bottom"/>
          </w:tcPr>
          <w:p w14:paraId="72B0FF34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4314">
              <w:rPr>
                <w:rFonts w:ascii="Times New Roman" w:eastAsia="等线" w:hAnsi="Times New Roman" w:cs="Times New Roman"/>
                <w:color w:val="000000"/>
                <w:szCs w:val="21"/>
              </w:rPr>
              <w:t>TTCCATGGCTCAGGACACAC</w:t>
            </w:r>
          </w:p>
        </w:tc>
        <w:tc>
          <w:tcPr>
            <w:tcW w:w="1894" w:type="dxa"/>
            <w:vMerge w:val="restart"/>
            <w:vAlign w:val="center"/>
          </w:tcPr>
          <w:p w14:paraId="0B3B7451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85</w:t>
            </w:r>
          </w:p>
        </w:tc>
      </w:tr>
      <w:tr w:rsidR="00F0390A" w:rsidRPr="00234A1B" w14:paraId="5E66597E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6487CA62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NLRP3-R</w:t>
            </w:r>
          </w:p>
        </w:tc>
        <w:tc>
          <w:tcPr>
            <w:tcW w:w="4395" w:type="dxa"/>
            <w:vAlign w:val="bottom"/>
          </w:tcPr>
          <w:p w14:paraId="486BF6AF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4314">
              <w:rPr>
                <w:rFonts w:ascii="Times New Roman" w:eastAsia="等线" w:hAnsi="Times New Roman" w:cs="Times New Roman"/>
                <w:color w:val="000000"/>
                <w:szCs w:val="21"/>
              </w:rPr>
              <w:t>AGCCCTAGTCAGAGTCCCAG</w:t>
            </w:r>
          </w:p>
        </w:tc>
        <w:tc>
          <w:tcPr>
            <w:tcW w:w="1894" w:type="dxa"/>
            <w:vMerge/>
            <w:vAlign w:val="center"/>
          </w:tcPr>
          <w:p w14:paraId="70E36353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</w:p>
        </w:tc>
      </w:tr>
      <w:tr w:rsidR="00F0390A" w:rsidRPr="00234A1B" w14:paraId="42C14A22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178417CF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ASC-F</w:t>
            </w:r>
          </w:p>
        </w:tc>
        <w:tc>
          <w:tcPr>
            <w:tcW w:w="4395" w:type="dxa"/>
            <w:vAlign w:val="bottom"/>
          </w:tcPr>
          <w:p w14:paraId="41921C4B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85516">
              <w:rPr>
                <w:rFonts w:ascii="Times New Roman" w:eastAsia="等线" w:hAnsi="Times New Roman" w:cs="Times New Roman"/>
                <w:color w:val="000000"/>
                <w:szCs w:val="21"/>
              </w:rPr>
              <w:t>ACAACAAACCAGCACTGCAC</w:t>
            </w:r>
          </w:p>
        </w:tc>
        <w:tc>
          <w:tcPr>
            <w:tcW w:w="1894" w:type="dxa"/>
            <w:vMerge w:val="restart"/>
            <w:vAlign w:val="center"/>
          </w:tcPr>
          <w:p w14:paraId="1D5436A6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123</w:t>
            </w:r>
          </w:p>
        </w:tc>
      </w:tr>
      <w:tr w:rsidR="00F0390A" w:rsidRPr="00234A1B" w14:paraId="2246D5FB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0C45CD4D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ASC-R</w:t>
            </w:r>
          </w:p>
        </w:tc>
        <w:tc>
          <w:tcPr>
            <w:tcW w:w="4395" w:type="dxa"/>
            <w:vAlign w:val="bottom"/>
          </w:tcPr>
          <w:p w14:paraId="6CE1B95E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85516">
              <w:rPr>
                <w:rFonts w:ascii="Times New Roman" w:eastAsia="等线" w:hAnsi="Times New Roman" w:cs="Times New Roman"/>
                <w:color w:val="000000"/>
                <w:szCs w:val="21"/>
              </w:rPr>
              <w:t>CCTGGTACTGCTCTTCCGTC</w:t>
            </w:r>
          </w:p>
        </w:tc>
        <w:tc>
          <w:tcPr>
            <w:tcW w:w="1894" w:type="dxa"/>
            <w:vMerge/>
            <w:vAlign w:val="center"/>
          </w:tcPr>
          <w:p w14:paraId="2A914668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</w:p>
        </w:tc>
      </w:tr>
      <w:tr w:rsidR="00F0390A" w:rsidRPr="00234A1B" w14:paraId="66A466DE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128BBBA1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4A1B">
              <w:rPr>
                <w:rFonts w:ascii="Times New Roman" w:eastAsia="等线" w:hAnsi="Times New Roman" w:cs="Times New Roman"/>
                <w:color w:val="000000"/>
                <w:szCs w:val="21"/>
              </w:rPr>
              <w:t>Caspase-1-F</w:t>
            </w:r>
          </w:p>
        </w:tc>
        <w:tc>
          <w:tcPr>
            <w:tcW w:w="4395" w:type="dxa"/>
            <w:vAlign w:val="bottom"/>
          </w:tcPr>
          <w:p w14:paraId="15A9C0DE" w14:textId="77777777" w:rsidR="00F0390A" w:rsidRPr="00234A1B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91F">
              <w:rPr>
                <w:rFonts w:ascii="Times New Roman" w:eastAsia="等线" w:hAnsi="Times New Roman" w:cs="Times New Roman"/>
                <w:color w:val="000000"/>
                <w:szCs w:val="21"/>
              </w:rPr>
              <w:t>TACAAGAATCCCAGGCGGTG</w:t>
            </w:r>
          </w:p>
        </w:tc>
        <w:tc>
          <w:tcPr>
            <w:tcW w:w="1894" w:type="dxa"/>
            <w:vMerge w:val="restart"/>
            <w:vAlign w:val="center"/>
          </w:tcPr>
          <w:p w14:paraId="2C58D306" w14:textId="77777777" w:rsidR="00F0390A" w:rsidRPr="00234A1B" w:rsidRDefault="00F0390A" w:rsidP="00400C7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128</w:t>
            </w:r>
          </w:p>
        </w:tc>
      </w:tr>
      <w:tr w:rsidR="00F0390A" w:rsidRPr="00DA0C6C" w14:paraId="5FDDBE0A" w14:textId="77777777" w:rsidTr="00400C7D">
        <w:trPr>
          <w:trHeight w:val="315"/>
          <w:jc w:val="center"/>
        </w:trPr>
        <w:tc>
          <w:tcPr>
            <w:tcW w:w="1696" w:type="dxa"/>
            <w:vAlign w:val="bottom"/>
          </w:tcPr>
          <w:p w14:paraId="4C0B3CBF" w14:textId="77777777" w:rsidR="00F0390A" w:rsidRPr="00C31153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31153">
              <w:rPr>
                <w:rFonts w:ascii="Times New Roman" w:eastAsia="等线" w:hAnsi="Times New Roman" w:cs="Times New Roman"/>
                <w:color w:val="000000"/>
                <w:szCs w:val="21"/>
              </w:rPr>
              <w:t>Caspase-1-R</w:t>
            </w:r>
          </w:p>
        </w:tc>
        <w:tc>
          <w:tcPr>
            <w:tcW w:w="4395" w:type="dxa"/>
            <w:vAlign w:val="bottom"/>
          </w:tcPr>
          <w:p w14:paraId="66264D04" w14:textId="77777777" w:rsidR="00F0390A" w:rsidRPr="00C31153" w:rsidRDefault="00F0390A" w:rsidP="00400C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91F">
              <w:rPr>
                <w:rFonts w:ascii="Times New Roman" w:eastAsia="等线" w:hAnsi="Times New Roman" w:cs="Times New Roman"/>
                <w:color w:val="000000"/>
                <w:szCs w:val="21"/>
              </w:rPr>
              <w:t>CCTTTGGGCTATGTCTGGGG</w:t>
            </w:r>
          </w:p>
        </w:tc>
        <w:tc>
          <w:tcPr>
            <w:tcW w:w="1894" w:type="dxa"/>
            <w:vMerge/>
            <w:vAlign w:val="center"/>
          </w:tcPr>
          <w:p w14:paraId="6665864A" w14:textId="77777777" w:rsidR="00F0390A" w:rsidRPr="00DA0C6C" w:rsidRDefault="00F0390A" w:rsidP="00400C7D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bookmarkEnd w:id="2"/>
    </w:tbl>
    <w:p w14:paraId="58D07AD2" w14:textId="77777777" w:rsidR="00F0390A" w:rsidRDefault="00F0390A" w:rsidP="00F0390A">
      <w:pPr>
        <w:rPr>
          <w:rFonts w:ascii="Times New Roman" w:hAnsi="Times New Roman" w:cs="Times New Roman"/>
          <w:sz w:val="24"/>
        </w:rPr>
      </w:pPr>
    </w:p>
    <w:p w14:paraId="4230599C" w14:textId="77777777" w:rsidR="00AC4CF2" w:rsidRDefault="00AC4CF2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66853DCC" w14:textId="77777777" w:rsidR="00AC4CF2" w:rsidRDefault="00AC4CF2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4E985C41" w14:textId="77777777" w:rsidR="00AC4CF2" w:rsidRDefault="00AC4CF2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6F7436D0" w14:textId="0A2DD490" w:rsidR="007130F8" w:rsidRPr="007527FB" w:rsidRDefault="007130F8" w:rsidP="007130F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7527FB">
        <w:rPr>
          <w:rFonts w:ascii="Times New Roman" w:eastAsia="宋体" w:hAnsi="Times New Roman" w:cs="Times New Roman"/>
          <w:szCs w:val="21"/>
        </w:rPr>
        <w:t>Table S</w:t>
      </w:r>
      <w:r w:rsidR="00F0390A">
        <w:rPr>
          <w:rFonts w:ascii="Times New Roman" w:eastAsia="宋体" w:hAnsi="Times New Roman" w:cs="Times New Roman" w:hint="eastAsia"/>
          <w:szCs w:val="21"/>
        </w:rPr>
        <w:t>4</w:t>
      </w:r>
      <w:r w:rsidRPr="007527FB">
        <w:rPr>
          <w:rFonts w:ascii="Times New Roman" w:eastAsia="宋体" w:hAnsi="Times New Roman" w:cs="Times New Roman"/>
          <w:szCs w:val="21"/>
        </w:rPr>
        <w:t>. PRRSV isolate TCID50 determination results</w:t>
      </w:r>
    </w:p>
    <w:tbl>
      <w:tblPr>
        <w:tblStyle w:val="af4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039"/>
        <w:gridCol w:w="935"/>
        <w:gridCol w:w="812"/>
        <w:gridCol w:w="1058"/>
        <w:gridCol w:w="1249"/>
        <w:gridCol w:w="1134"/>
        <w:gridCol w:w="1276"/>
      </w:tblGrid>
      <w:tr w:rsidR="007130F8" w:rsidRPr="007527FB" w14:paraId="6F3759DD" w14:textId="77777777" w:rsidTr="00AC4CF2">
        <w:trPr>
          <w:jc w:val="center"/>
        </w:trPr>
        <w:tc>
          <w:tcPr>
            <w:tcW w:w="157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227D38" w14:textId="130EDC74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Degree of dilution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6" w:space="0" w:color="auto"/>
            </w:tcBorders>
          </w:tcPr>
          <w:p w14:paraId="08D79FA9" w14:textId="60FC182F" w:rsidR="007130F8" w:rsidRPr="007527FB" w:rsidRDefault="00AC5166" w:rsidP="007130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Number of cell Wells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6" w:space="0" w:color="auto"/>
            </w:tcBorders>
          </w:tcPr>
          <w:p w14:paraId="5DC55660" w14:textId="21590B32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Number of holes with CPE</w:t>
            </w:r>
          </w:p>
        </w:tc>
        <w:tc>
          <w:tcPr>
            <w:tcW w:w="812" w:type="dxa"/>
            <w:tcBorders>
              <w:top w:val="single" w:sz="8" w:space="0" w:color="auto"/>
              <w:bottom w:val="single" w:sz="6" w:space="0" w:color="auto"/>
            </w:tcBorders>
          </w:tcPr>
          <w:p w14:paraId="7A664482" w14:textId="0C627BB6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Number of holes without CPE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6" w:space="0" w:color="auto"/>
            </w:tcBorders>
          </w:tcPr>
          <w:p w14:paraId="2082CB80" w14:textId="5B065B9E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The cumulative number of CPE holes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6" w:space="0" w:color="auto"/>
            </w:tcBorders>
          </w:tcPr>
          <w:p w14:paraId="54C5B62E" w14:textId="5DA6701A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Cumulative number of holes without C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3FEAE3E5" w14:textId="0F11298F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Total number of cell Well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31359239" w14:textId="5D559136" w:rsidR="007130F8" w:rsidRPr="007527FB" w:rsidRDefault="00AC5166" w:rsidP="006F5F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27FB">
              <w:rPr>
                <w:rFonts w:ascii="Times New Roman" w:eastAsia="宋体" w:hAnsi="Times New Roman" w:cs="Times New Roman"/>
                <w:sz w:val="18"/>
                <w:szCs w:val="18"/>
              </w:rPr>
              <w:t>Percentage of CPE (%)</w:t>
            </w:r>
          </w:p>
        </w:tc>
      </w:tr>
      <w:tr w:rsidR="002B427C" w:rsidRPr="007527FB" w14:paraId="2EA10CE9" w14:textId="77777777" w:rsidTr="00AC4CF2">
        <w:trPr>
          <w:jc w:val="center"/>
        </w:trPr>
        <w:tc>
          <w:tcPr>
            <w:tcW w:w="1570" w:type="dxa"/>
            <w:tcBorders>
              <w:top w:val="single" w:sz="6" w:space="0" w:color="auto"/>
            </w:tcBorders>
          </w:tcPr>
          <w:p w14:paraId="397F663A" w14:textId="382364C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039" w:type="dxa"/>
            <w:tcBorders>
              <w:top w:val="single" w:sz="6" w:space="0" w:color="auto"/>
            </w:tcBorders>
          </w:tcPr>
          <w:p w14:paraId="67818B1F" w14:textId="01B463B7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  <w:tcBorders>
              <w:top w:val="single" w:sz="6" w:space="0" w:color="auto"/>
            </w:tcBorders>
          </w:tcPr>
          <w:p w14:paraId="6FC30C1C" w14:textId="4ED25E45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12" w:type="dxa"/>
            <w:tcBorders>
              <w:top w:val="single" w:sz="6" w:space="0" w:color="auto"/>
            </w:tcBorders>
          </w:tcPr>
          <w:p w14:paraId="28B484EF" w14:textId="3BC8B53D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8" w:type="dxa"/>
            <w:tcBorders>
              <w:top w:val="single" w:sz="6" w:space="0" w:color="auto"/>
            </w:tcBorders>
          </w:tcPr>
          <w:p w14:paraId="305C9AEB" w14:textId="6087A291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249" w:type="dxa"/>
            <w:tcBorders>
              <w:top w:val="single" w:sz="6" w:space="0" w:color="auto"/>
            </w:tcBorders>
          </w:tcPr>
          <w:p w14:paraId="6BAFF7E5" w14:textId="6375D2FC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8C5F3D1" w14:textId="45D65EE8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D277ADC" w14:textId="47A469A4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2B427C" w:rsidRPr="007527FB" w14:paraId="2DCDD5C3" w14:textId="77777777" w:rsidTr="00D0022E">
        <w:trPr>
          <w:jc w:val="center"/>
        </w:trPr>
        <w:tc>
          <w:tcPr>
            <w:tcW w:w="1570" w:type="dxa"/>
          </w:tcPr>
          <w:p w14:paraId="737908F4" w14:textId="7E006A3B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39" w:type="dxa"/>
          </w:tcPr>
          <w:p w14:paraId="05596F55" w14:textId="00EFE6D9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5310B890" w14:textId="232ADFF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12" w:type="dxa"/>
          </w:tcPr>
          <w:p w14:paraId="43855E5A" w14:textId="6638E049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8" w:type="dxa"/>
          </w:tcPr>
          <w:p w14:paraId="6E818E11" w14:textId="5D43E041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249" w:type="dxa"/>
          </w:tcPr>
          <w:p w14:paraId="7B34072D" w14:textId="4398CC9D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</w:tcPr>
          <w:p w14:paraId="160443DC" w14:textId="7428044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</w:tcPr>
          <w:p w14:paraId="3CAC01CC" w14:textId="5DC2ACCE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2B427C" w:rsidRPr="007527FB" w14:paraId="226C50A0" w14:textId="77777777" w:rsidTr="00D0022E">
        <w:trPr>
          <w:jc w:val="center"/>
        </w:trPr>
        <w:tc>
          <w:tcPr>
            <w:tcW w:w="1570" w:type="dxa"/>
          </w:tcPr>
          <w:p w14:paraId="4C8E6DD6" w14:textId="2241C19E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039" w:type="dxa"/>
          </w:tcPr>
          <w:p w14:paraId="0F1875F9" w14:textId="4F1E9C66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38729305" w14:textId="3D99998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12" w:type="dxa"/>
          </w:tcPr>
          <w:p w14:paraId="1E7EFE2F" w14:textId="2FFF9D0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8" w:type="dxa"/>
          </w:tcPr>
          <w:p w14:paraId="08EA22F9" w14:textId="376C5C7A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249" w:type="dxa"/>
          </w:tcPr>
          <w:p w14:paraId="194C7264" w14:textId="3C18507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</w:tcPr>
          <w:p w14:paraId="24CD2831" w14:textId="39CDA45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</w:tcPr>
          <w:p w14:paraId="6D8BACAD" w14:textId="3B7BD5C5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2B427C" w:rsidRPr="007527FB" w14:paraId="7C32DAD6" w14:textId="77777777" w:rsidTr="00D0022E">
        <w:trPr>
          <w:jc w:val="center"/>
        </w:trPr>
        <w:tc>
          <w:tcPr>
            <w:tcW w:w="1570" w:type="dxa"/>
          </w:tcPr>
          <w:p w14:paraId="305DD3A2" w14:textId="4D783A1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039" w:type="dxa"/>
          </w:tcPr>
          <w:p w14:paraId="1A8CA899" w14:textId="2321206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212CB8A5" w14:textId="3DF8D2C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12" w:type="dxa"/>
          </w:tcPr>
          <w:p w14:paraId="4BB45B39" w14:textId="3CA2C90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58" w:type="dxa"/>
          </w:tcPr>
          <w:p w14:paraId="611C65E8" w14:textId="27430300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249" w:type="dxa"/>
          </w:tcPr>
          <w:p w14:paraId="197E6B12" w14:textId="5DDA1CB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</w:tcPr>
          <w:p w14:paraId="21DE59B2" w14:textId="7140510D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6" w:type="dxa"/>
          </w:tcPr>
          <w:p w14:paraId="6A23D86E" w14:textId="7A7E3F61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2B427C" w:rsidRPr="007527FB" w14:paraId="39B35BDD" w14:textId="77777777" w:rsidTr="00D0022E">
        <w:trPr>
          <w:jc w:val="center"/>
        </w:trPr>
        <w:tc>
          <w:tcPr>
            <w:tcW w:w="1570" w:type="dxa"/>
          </w:tcPr>
          <w:p w14:paraId="46022CA4" w14:textId="6E2250B1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039" w:type="dxa"/>
          </w:tcPr>
          <w:p w14:paraId="5C7774CE" w14:textId="545DC4D0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6DC8EBE2" w14:textId="38CE77B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12" w:type="dxa"/>
          </w:tcPr>
          <w:p w14:paraId="500E3044" w14:textId="2B9D724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58" w:type="dxa"/>
          </w:tcPr>
          <w:p w14:paraId="4B5E8196" w14:textId="625E285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249" w:type="dxa"/>
          </w:tcPr>
          <w:p w14:paraId="039E2C04" w14:textId="147368CA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14:paraId="660B44BB" w14:textId="33C537B1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</w:tcPr>
          <w:p w14:paraId="5958AB60" w14:textId="1755B9CC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2B427C" w:rsidRPr="007527FB" w14:paraId="31608434" w14:textId="77777777" w:rsidTr="00D0022E">
        <w:trPr>
          <w:jc w:val="center"/>
        </w:trPr>
        <w:tc>
          <w:tcPr>
            <w:tcW w:w="1570" w:type="dxa"/>
          </w:tcPr>
          <w:p w14:paraId="30D80CE5" w14:textId="0CA893E1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039" w:type="dxa"/>
          </w:tcPr>
          <w:p w14:paraId="6B737E56" w14:textId="6FEA42D5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48C29E94" w14:textId="32C8106E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12" w:type="dxa"/>
          </w:tcPr>
          <w:p w14:paraId="6D4A7EFC" w14:textId="4F8A3B59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8" w:type="dxa"/>
          </w:tcPr>
          <w:p w14:paraId="5DF686FA" w14:textId="5B4A1E1D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49" w:type="dxa"/>
          </w:tcPr>
          <w:p w14:paraId="55A5015B" w14:textId="47EF6C16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3631E669" w14:textId="2765585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</w:tcPr>
          <w:p w14:paraId="336128A1" w14:textId="5F669F65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2B427C" w:rsidRPr="007527FB" w14:paraId="79E12A34" w14:textId="77777777" w:rsidTr="00D0022E">
        <w:trPr>
          <w:jc w:val="center"/>
        </w:trPr>
        <w:tc>
          <w:tcPr>
            <w:tcW w:w="1570" w:type="dxa"/>
          </w:tcPr>
          <w:p w14:paraId="5EBC7EF4" w14:textId="6A3338D9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039" w:type="dxa"/>
          </w:tcPr>
          <w:p w14:paraId="005F3C19" w14:textId="353B0715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60913C4F" w14:textId="67A536C4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12" w:type="dxa"/>
          </w:tcPr>
          <w:p w14:paraId="3EC38981" w14:textId="62B2842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58" w:type="dxa"/>
          </w:tcPr>
          <w:p w14:paraId="6E7EE3D1" w14:textId="2AA01D87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49" w:type="dxa"/>
          </w:tcPr>
          <w:p w14:paraId="14F6AD7C" w14:textId="2B9063B6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14:paraId="566A1888" w14:textId="15D3DDB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</w:tcPr>
          <w:p w14:paraId="3F3BF2DF" w14:textId="4782524B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szCs w:val="21"/>
              </w:rPr>
              <w:t>18.18</w:t>
            </w:r>
          </w:p>
        </w:tc>
      </w:tr>
      <w:tr w:rsidR="002B427C" w:rsidRPr="007527FB" w14:paraId="66861FA5" w14:textId="77777777" w:rsidTr="00D0022E">
        <w:trPr>
          <w:jc w:val="center"/>
        </w:trPr>
        <w:tc>
          <w:tcPr>
            <w:tcW w:w="1570" w:type="dxa"/>
          </w:tcPr>
          <w:p w14:paraId="4E1CFAE3" w14:textId="0FF45C38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039" w:type="dxa"/>
          </w:tcPr>
          <w:p w14:paraId="48D1A2D1" w14:textId="27A5CE57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</w:tcPr>
          <w:p w14:paraId="2D60094A" w14:textId="04B8FBE7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2" w:type="dxa"/>
          </w:tcPr>
          <w:p w14:paraId="58511BCC" w14:textId="0F3FD8F3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8" w:type="dxa"/>
          </w:tcPr>
          <w:p w14:paraId="3AA438A0" w14:textId="0B241090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49" w:type="dxa"/>
          </w:tcPr>
          <w:p w14:paraId="491D31F5" w14:textId="5D4666AC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</w:tcPr>
          <w:p w14:paraId="00126A0F" w14:textId="06891FDB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</w:tcPr>
          <w:p w14:paraId="5D7B840F" w14:textId="3CE17BEC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B427C" w:rsidRPr="007527FB" w14:paraId="7C8AD1A3" w14:textId="77777777" w:rsidTr="00D0022E">
        <w:trPr>
          <w:jc w:val="center"/>
        </w:trPr>
        <w:tc>
          <w:tcPr>
            <w:tcW w:w="1570" w:type="dxa"/>
            <w:tcBorders>
              <w:bottom w:val="single" w:sz="8" w:space="0" w:color="auto"/>
            </w:tcBorders>
          </w:tcPr>
          <w:p w14:paraId="4278EF82" w14:textId="2CE5EFD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039" w:type="dxa"/>
            <w:tcBorders>
              <w:bottom w:val="single" w:sz="8" w:space="0" w:color="auto"/>
            </w:tcBorders>
          </w:tcPr>
          <w:p w14:paraId="34891DA7" w14:textId="27FF46AF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5" w:type="dxa"/>
            <w:tcBorders>
              <w:bottom w:val="single" w:sz="8" w:space="0" w:color="auto"/>
            </w:tcBorders>
          </w:tcPr>
          <w:p w14:paraId="0B4357D4" w14:textId="5C849975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2" w:type="dxa"/>
            <w:tcBorders>
              <w:bottom w:val="single" w:sz="8" w:space="0" w:color="auto"/>
            </w:tcBorders>
          </w:tcPr>
          <w:p w14:paraId="318D106C" w14:textId="26F785B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0BBBBFC0" w14:textId="6413E220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49" w:type="dxa"/>
            <w:tcBorders>
              <w:bottom w:val="single" w:sz="8" w:space="0" w:color="auto"/>
            </w:tcBorders>
          </w:tcPr>
          <w:p w14:paraId="3CB7EB49" w14:textId="6ED2517C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6CA34BF" w14:textId="5B0FA047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6566C70" w14:textId="59C528D2" w:rsidR="002B427C" w:rsidRPr="007527FB" w:rsidRDefault="002B427C" w:rsidP="002B42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27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9A34AD3" w14:textId="77777777" w:rsidR="00980FCA" w:rsidRPr="007527FB" w:rsidRDefault="00980FCA">
      <w:pPr>
        <w:rPr>
          <w:rFonts w:ascii="Times New Roman" w:hAnsi="Times New Roman" w:cs="Times New Roman"/>
        </w:rPr>
      </w:pPr>
    </w:p>
    <w:p w14:paraId="27AC73EE" w14:textId="77777777" w:rsidR="00980FCA" w:rsidRPr="007527FB" w:rsidRDefault="00980FCA">
      <w:pPr>
        <w:rPr>
          <w:rFonts w:ascii="Times New Roman" w:hAnsi="Times New Roman" w:cs="Times New Roman"/>
        </w:rPr>
      </w:pPr>
    </w:p>
    <w:p w14:paraId="73BA5959" w14:textId="77777777" w:rsidR="00980FCA" w:rsidRPr="007527FB" w:rsidRDefault="00980FCA">
      <w:pPr>
        <w:rPr>
          <w:rFonts w:ascii="Times New Roman" w:hAnsi="Times New Roman" w:cs="Times New Roman"/>
        </w:rPr>
      </w:pPr>
    </w:p>
    <w:p w14:paraId="33FCFE35" w14:textId="7BBBEC2F" w:rsidR="00980FCA" w:rsidRPr="007527FB" w:rsidRDefault="00980FCA">
      <w:pPr>
        <w:rPr>
          <w:rFonts w:ascii="Times New Roman" w:hAnsi="Times New Roman" w:cs="Times New Roman"/>
        </w:rPr>
      </w:pPr>
    </w:p>
    <w:p w14:paraId="54692A21" w14:textId="77777777" w:rsidR="002F026F" w:rsidRPr="007527FB" w:rsidRDefault="002F026F">
      <w:pPr>
        <w:rPr>
          <w:rFonts w:ascii="Times New Roman" w:hAnsi="Times New Roman" w:cs="Times New Roman"/>
        </w:rPr>
      </w:pPr>
    </w:p>
    <w:p w14:paraId="59334354" w14:textId="512DE61E" w:rsidR="002F026F" w:rsidRPr="007527FB" w:rsidRDefault="000F5A60">
      <w:pPr>
        <w:rPr>
          <w:rFonts w:ascii="Times New Roman" w:hAnsi="Times New Roman" w:cs="Times New Roman"/>
        </w:rPr>
      </w:pPr>
      <w:r w:rsidRPr="007527F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E1DCD8" wp14:editId="06599F3C">
            <wp:extent cx="5274310" cy="3839845"/>
            <wp:effectExtent l="0" t="0" r="2540" b="8255"/>
            <wp:docPr id="814148021" name="图片 1" descr="图形用户界面, PowerPoint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148021" name="图片 1" descr="图形用户界面, PowerPoint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13258" w14:textId="5E06C670" w:rsidR="009E493D" w:rsidRPr="007527FB" w:rsidRDefault="008A195B" w:rsidP="007527FB">
      <w:pPr>
        <w:jc w:val="center"/>
        <w:rPr>
          <w:rFonts w:ascii="Times New Roman" w:eastAsia="宋体" w:hAnsi="Times New Roman" w:cs="Times New Roman"/>
          <w:szCs w:val="21"/>
        </w:rPr>
      </w:pPr>
      <w:r w:rsidRPr="007527FB">
        <w:rPr>
          <w:rFonts w:ascii="Times New Roman" w:eastAsia="宋体" w:hAnsi="Times New Roman" w:cs="Times New Roman"/>
          <w:szCs w:val="21"/>
        </w:rPr>
        <w:t xml:space="preserve">Figure S1 </w:t>
      </w:r>
      <w:r w:rsidR="007527FB" w:rsidRPr="007527FB">
        <w:rPr>
          <w:rFonts w:ascii="Times New Roman" w:eastAsia="宋体" w:hAnsi="Times New Roman" w:cs="Times New Roman"/>
          <w:szCs w:val="21"/>
        </w:rPr>
        <w:t>Results of standard determination</w:t>
      </w:r>
    </w:p>
    <w:p w14:paraId="63578F58" w14:textId="39EDDC93" w:rsidR="009E493D" w:rsidRPr="007527FB" w:rsidRDefault="007527FB" w:rsidP="007527FB">
      <w:pPr>
        <w:jc w:val="center"/>
        <w:rPr>
          <w:rFonts w:ascii="Times New Roman" w:eastAsia="宋体" w:hAnsi="Times New Roman" w:cs="Times New Roman"/>
          <w:szCs w:val="21"/>
        </w:rPr>
      </w:pPr>
      <w:r w:rsidRPr="007527FB">
        <w:rPr>
          <w:rFonts w:ascii="Times New Roman" w:eastAsia="宋体" w:hAnsi="Times New Roman" w:cs="Times New Roman"/>
          <w:szCs w:val="21"/>
        </w:rPr>
        <w:t>A: 8 μl; B: 10 μl</w:t>
      </w:r>
      <w:r>
        <w:rPr>
          <w:rFonts w:ascii="Times New Roman" w:eastAsia="宋体" w:hAnsi="Times New Roman" w:cs="Times New Roman" w:hint="eastAsia"/>
          <w:szCs w:val="21"/>
        </w:rPr>
        <w:t xml:space="preserve">; C: </w:t>
      </w:r>
      <w:r w:rsidRPr="007527FB">
        <w:rPr>
          <w:rFonts w:ascii="Times New Roman" w:eastAsia="宋体" w:hAnsi="Times New Roman" w:cs="Times New Roman"/>
          <w:szCs w:val="21"/>
        </w:rPr>
        <w:t>12 μl</w:t>
      </w:r>
      <w:r>
        <w:rPr>
          <w:rFonts w:ascii="Times New Roman" w:eastAsia="宋体" w:hAnsi="Times New Roman" w:cs="Times New Roman" w:hint="eastAsia"/>
          <w:szCs w:val="21"/>
        </w:rPr>
        <w:t xml:space="preserve">; D: </w:t>
      </w:r>
      <w:r w:rsidRPr="007527FB">
        <w:rPr>
          <w:rFonts w:ascii="Times New Roman" w:eastAsia="宋体" w:hAnsi="Times New Roman" w:cs="Times New Roman"/>
          <w:szCs w:val="21"/>
        </w:rPr>
        <w:t>14 μl</w:t>
      </w:r>
      <w:r>
        <w:rPr>
          <w:rFonts w:ascii="Times New Roman" w:eastAsia="宋体" w:hAnsi="Times New Roman" w:cs="Times New Roman" w:hint="eastAsia"/>
          <w:szCs w:val="21"/>
        </w:rPr>
        <w:t xml:space="preserve">; E: </w:t>
      </w:r>
      <w:r w:rsidRPr="007527FB">
        <w:rPr>
          <w:rFonts w:ascii="Times New Roman" w:eastAsia="宋体" w:hAnsi="Times New Roman" w:cs="Times New Roman"/>
          <w:szCs w:val="21"/>
        </w:rPr>
        <w:t>16 μl</w:t>
      </w:r>
    </w:p>
    <w:p w14:paraId="71FA8E54" w14:textId="77777777" w:rsidR="00980FCA" w:rsidRPr="007527FB" w:rsidRDefault="00980FCA">
      <w:pPr>
        <w:rPr>
          <w:rFonts w:ascii="Times New Roman" w:hAnsi="Times New Roman" w:cs="Times New Roman"/>
        </w:rPr>
      </w:pPr>
    </w:p>
    <w:sectPr w:rsidR="00980FCA" w:rsidRPr="00752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D93CE" w14:textId="77777777" w:rsidR="00107912" w:rsidRDefault="00107912" w:rsidP="00574E1D">
      <w:r>
        <w:separator/>
      </w:r>
    </w:p>
  </w:endnote>
  <w:endnote w:type="continuationSeparator" w:id="0">
    <w:p w14:paraId="0CF925CA" w14:textId="77777777" w:rsidR="00107912" w:rsidRDefault="00107912" w:rsidP="0057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DF1C7C" w14:textId="77777777" w:rsidR="00107912" w:rsidRDefault="00107912" w:rsidP="00574E1D">
      <w:r>
        <w:separator/>
      </w:r>
    </w:p>
  </w:footnote>
  <w:footnote w:type="continuationSeparator" w:id="0">
    <w:p w14:paraId="2CC518D7" w14:textId="77777777" w:rsidR="00107912" w:rsidRDefault="00107912" w:rsidP="0057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3C"/>
    <w:rsid w:val="000D7B69"/>
    <w:rsid w:val="000F5A60"/>
    <w:rsid w:val="00107912"/>
    <w:rsid w:val="001A62C5"/>
    <w:rsid w:val="00216281"/>
    <w:rsid w:val="00256679"/>
    <w:rsid w:val="002B427C"/>
    <w:rsid w:val="002F026F"/>
    <w:rsid w:val="003B545D"/>
    <w:rsid w:val="003E789F"/>
    <w:rsid w:val="00465465"/>
    <w:rsid w:val="00465EBB"/>
    <w:rsid w:val="004B6B45"/>
    <w:rsid w:val="00507D37"/>
    <w:rsid w:val="00530B39"/>
    <w:rsid w:val="00566EBB"/>
    <w:rsid w:val="00574E1D"/>
    <w:rsid w:val="005B4FA6"/>
    <w:rsid w:val="0070203B"/>
    <w:rsid w:val="007130F8"/>
    <w:rsid w:val="007405B2"/>
    <w:rsid w:val="0075123C"/>
    <w:rsid w:val="007527FB"/>
    <w:rsid w:val="00771354"/>
    <w:rsid w:val="008A195B"/>
    <w:rsid w:val="00955758"/>
    <w:rsid w:val="00980FCA"/>
    <w:rsid w:val="009B5589"/>
    <w:rsid w:val="009E493D"/>
    <w:rsid w:val="00A220AA"/>
    <w:rsid w:val="00A765B2"/>
    <w:rsid w:val="00AC3B8E"/>
    <w:rsid w:val="00AC4CF2"/>
    <w:rsid w:val="00AC5166"/>
    <w:rsid w:val="00B53DA3"/>
    <w:rsid w:val="00BC3E8B"/>
    <w:rsid w:val="00CA749A"/>
    <w:rsid w:val="00D52330"/>
    <w:rsid w:val="00DF7AE0"/>
    <w:rsid w:val="00E056BB"/>
    <w:rsid w:val="00EB6778"/>
    <w:rsid w:val="00F0390A"/>
    <w:rsid w:val="00FE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B5AD9"/>
  <w15:chartTrackingRefBased/>
  <w15:docId w15:val="{0E3D1B76-14E9-488F-B283-2B7418F7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12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1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12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123C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123C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123C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12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12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12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123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123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1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123C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123C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123C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12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12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12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12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1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12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12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12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12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12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123C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123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123C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5123C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4E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4E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4E1D"/>
    <w:rPr>
      <w:sz w:val="18"/>
      <w:szCs w:val="18"/>
    </w:rPr>
  </w:style>
  <w:style w:type="character" w:customStyle="1" w:styleId="html-italic">
    <w:name w:val="html-italic"/>
    <w:basedOn w:val="a0"/>
    <w:rsid w:val="00574E1D"/>
  </w:style>
  <w:style w:type="character" w:styleId="af2">
    <w:name w:val="Emphasis"/>
    <w:basedOn w:val="a0"/>
    <w:uiPriority w:val="20"/>
    <w:qFormat/>
    <w:rsid w:val="00574E1D"/>
    <w:rPr>
      <w:i/>
      <w:iCs/>
    </w:rPr>
  </w:style>
  <w:style w:type="character" w:styleId="af3">
    <w:name w:val="Hyperlink"/>
    <w:basedOn w:val="a0"/>
    <w:uiPriority w:val="99"/>
    <w:unhideWhenUsed/>
    <w:rsid w:val="00574E1D"/>
    <w:rPr>
      <w:color w:val="0563C1" w:themeColor="hyperlink"/>
      <w:u w:val="single"/>
    </w:rPr>
  </w:style>
  <w:style w:type="table" w:styleId="af4">
    <w:name w:val="Table Grid"/>
    <w:basedOn w:val="a1"/>
    <w:uiPriority w:val="39"/>
    <w:qFormat/>
    <w:rsid w:val="00574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4801</dc:creator>
  <cp:keywords/>
  <dc:description/>
  <cp:lastModifiedBy>B4801</cp:lastModifiedBy>
  <cp:revision>7</cp:revision>
  <dcterms:created xsi:type="dcterms:W3CDTF">2024-07-13T02:15:00Z</dcterms:created>
  <dcterms:modified xsi:type="dcterms:W3CDTF">2024-09-06T02:18:00Z</dcterms:modified>
</cp:coreProperties>
</file>